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9EC17" w14:textId="0FBF5FA5" w:rsidR="00047B60" w:rsidRDefault="00047B60" w:rsidP="00047B6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5639232"/>
      <w:r w:rsidRPr="00047B60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bookmarkStart w:id="1" w:name="_Hlk55639254"/>
    <w:bookmarkStart w:id="2" w:name="OLE_LINK13"/>
    <w:bookmarkEnd w:id="0"/>
    <w:p w14:paraId="2AD2DB97" w14:textId="578F95AF" w:rsidR="00047B60" w:rsidRDefault="00047B60" w:rsidP="00047B6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255D7">
        <w:rPr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3C79008" wp14:editId="12AFA402">
                <wp:simplePos x="0" y="0"/>
                <wp:positionH relativeFrom="column">
                  <wp:posOffset>-96520</wp:posOffset>
                </wp:positionH>
                <wp:positionV relativeFrom="paragraph">
                  <wp:posOffset>339004</wp:posOffset>
                </wp:positionV>
                <wp:extent cx="5156200" cy="2162175"/>
                <wp:effectExtent l="0" t="0" r="6350" b="9525"/>
                <wp:wrapSquare wrapText="bothSides"/>
                <wp:docPr id="50" name="组合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6200" cy="2162175"/>
                          <a:chOff x="0" y="0"/>
                          <a:chExt cx="4897845" cy="2063569"/>
                        </a:xfrm>
                      </wpg:grpSpPr>
                      <pic:pic xmlns:pic="http://schemas.openxmlformats.org/drawingml/2006/picture">
                        <pic:nvPicPr>
                          <pic:cNvPr id="51" name="图片 5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3693885" y="0"/>
                            <a:ext cx="1203960" cy="967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2" name="图片 5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2438400" y="0"/>
                            <a:ext cx="1188720" cy="960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3" name="图片 5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204685" y="0"/>
                            <a:ext cx="1188720" cy="960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4" name="图片 5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72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5" name="图片 55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3693885" y="1081314"/>
                            <a:ext cx="1201420" cy="96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6" name="图片 56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438400" y="1095829"/>
                            <a:ext cx="1203960" cy="967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7" name="图片 57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204685" y="1095829"/>
                            <a:ext cx="118872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8" name="图片 58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1095829"/>
                            <a:ext cx="118872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3D55E4" id="组合 50" o:spid="_x0000_s1026" style="position:absolute;left:0;text-align:left;margin-left:-7.6pt;margin-top:26.7pt;width:406pt;height:170.25pt;z-index:251659264;mso-width-relative:margin;mso-height-relative:margin" coordsize="48978,2063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51" o:spid="_x0000_s1027" type="#_x0000_t75" style="position:absolute;left:36938;width:12040;height:9677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">
                  <v:imagedata r:id="rId14" o:title=""/>
                </v:shape>
                <v:shape id="图片 52" o:spid="_x0000_s1028" type="#_x0000_t75" style="position:absolute;left:24384;width:11887;height:9601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">
                  <v:imagedata r:id="rId15" o:title=""/>
                </v:shape>
                <v:shape id="图片 53" o:spid="_x0000_s1029" type="#_x0000_t75" style="position:absolute;left:12046;width:11888;height:96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">
                  <v:imagedata r:id="rId16" o:title=""/>
                </v:shape>
                <v:shape id="图片 54" o:spid="_x0000_s1030" type="#_x0000_t75" style="position:absolute;width:11887;height:9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">
                  <v:imagedata r:id="rId17" o:title=""/>
                </v:shape>
                <v:shape id="图片 55" o:spid="_x0000_s1031" type="#_x0000_t75" style="position:absolute;left:36938;top:10813;width:12015;height:96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">
                  <v:imagedata r:id="rId18" o:title=""/>
                </v:shape>
                <v:shape id="图片 56" o:spid="_x0000_s1032" type="#_x0000_t75" style="position:absolute;left:24384;top:10958;width:12039;height:96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">
                  <v:imagedata r:id="rId19" o:title=""/>
                </v:shape>
                <v:shape id="图片 57" o:spid="_x0000_s1033" type="#_x0000_t75" style="position:absolute;left:12046;top:10958;width:11888;height:9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">
                  <v:imagedata r:id="rId20" o:title=""/>
                </v:shape>
                <v:shape id="图片 58" o:spid="_x0000_s1034" type="#_x0000_t75" style="position:absolute;top:10958;width:11887;height:9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">
                  <v:imagedata r:id="rId21" o:title=""/>
                </v:shape>
                <w10:wrap type="square"/>
              </v:group>
            </w:pict>
          </mc:Fallback>
        </mc:AlternateContent>
      </w:r>
    </w:p>
    <w:p w14:paraId="7A22C951" w14:textId="0DC35F5A" w:rsidR="00047B60" w:rsidRPr="00CD3826" w:rsidRDefault="00047B60" w:rsidP="00047B6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51B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41C5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D3826">
        <w:rPr>
          <w:rFonts w:ascii="Times New Roman" w:hAnsi="Times New Roman" w:cs="Times New Roman"/>
          <w:sz w:val="24"/>
          <w:szCs w:val="24"/>
        </w:rPr>
        <w:t xml:space="preserve">. Stereomicroscope photo (the meat slice is 10, 20...80s in </w:t>
      </w:r>
      <w:proofErr w:type="gramStart"/>
      <w:r w:rsidRPr="00CD3826">
        <w:rPr>
          <w:rFonts w:ascii="Times New Roman" w:hAnsi="Times New Roman" w:cs="Times New Roman"/>
          <w:sz w:val="24"/>
          <w:szCs w:val="24"/>
        </w:rPr>
        <w:t>180 degree</w:t>
      </w:r>
      <w:proofErr w:type="gramEnd"/>
      <w:r w:rsidRPr="00CD3826">
        <w:rPr>
          <w:rFonts w:ascii="Times New Roman" w:hAnsi="Times New Roman" w:cs="Times New Roman"/>
          <w:sz w:val="24"/>
          <w:szCs w:val="24"/>
        </w:rPr>
        <w:t xml:space="preserve"> oil)</w:t>
      </w:r>
    </w:p>
    <w:p w14:paraId="6102DC33" w14:textId="67957277" w:rsidR="00047B60" w:rsidRPr="00047B60" w:rsidRDefault="00047B60" w:rsidP="00900D20">
      <w:pPr>
        <w:spacing w:after="0" w:line="48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</w:pPr>
    </w:p>
    <w:p w14:paraId="6FE36AB1" w14:textId="785A1102" w:rsidR="00900D20" w:rsidRDefault="00900D20">
      <w:r>
        <w:br w:type="page"/>
      </w:r>
    </w:p>
    <w:p w14:paraId="12A68B19" w14:textId="12BC6BE0" w:rsidR="00047B60" w:rsidRDefault="00047B60" w:rsidP="00900D20">
      <w:pPr>
        <w:tabs>
          <w:tab w:val="left" w:pos="612"/>
        </w:tabs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051B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41C5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CD3826">
        <w:rPr>
          <w:rFonts w:ascii="Times New Roman" w:hAnsi="Times New Roman" w:cs="Times New Roman"/>
          <w:sz w:val="24"/>
          <w:szCs w:val="24"/>
        </w:rPr>
        <w:t>. Stereomicroscope photo (cross-sectional view) (meat slices fried at 180 degrees 10, 20...80s</w:t>
      </w:r>
      <w:r w:rsidRPr="007255D7">
        <w:rPr>
          <w:noProof/>
          <w:sz w:val="28"/>
          <w:szCs w:val="28"/>
        </w:rPr>
        <w:t xml:space="preserve"> </w:t>
      </w:r>
      <w:r w:rsidRPr="007255D7">
        <w:rPr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3FD9AA5" wp14:editId="29D2735B">
                <wp:simplePos x="0" y="0"/>
                <wp:positionH relativeFrom="column">
                  <wp:posOffset>201478</wp:posOffset>
                </wp:positionH>
                <wp:positionV relativeFrom="paragraph">
                  <wp:posOffset>88652</wp:posOffset>
                </wp:positionV>
                <wp:extent cx="5014685" cy="2240643"/>
                <wp:effectExtent l="0" t="0" r="0" b="7620"/>
                <wp:wrapSquare wrapText="bothSides"/>
                <wp:docPr id="59" name="组合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4685" cy="2240643"/>
                          <a:chOff x="0" y="0"/>
                          <a:chExt cx="5014685" cy="2240643"/>
                        </a:xfrm>
                      </wpg:grpSpPr>
                      <pic:pic xmlns:pic="http://schemas.openxmlformats.org/drawingml/2006/picture">
                        <pic:nvPicPr>
                          <pic:cNvPr id="60" name="图片 60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7257" y="7258"/>
                            <a:ext cx="1214120" cy="10807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1" name="图片 61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540000" y="7258"/>
                            <a:ext cx="1217930" cy="107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2" name="图片 62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1161143"/>
                            <a:ext cx="1221105" cy="107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3" name="图片 63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510971" y="1161143"/>
                            <a:ext cx="1246505" cy="107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4" name="图片 64"/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3795485" y="1161143"/>
                            <a:ext cx="1219200" cy="10788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5" name="图片 65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3795485" y="14515"/>
                            <a:ext cx="1219200" cy="107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6" name="图片 66"/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270000" y="1161143"/>
                            <a:ext cx="1222375" cy="107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7" name="图片 67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270000" y="0"/>
                            <a:ext cx="1222375" cy="1079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F4F447C" id="组合 59" o:spid="_x0000_s1026" style="position:absolute;left:0;text-align:left;margin-left:15.85pt;margin-top:7pt;width:394.85pt;height:176.45pt;z-index:251661312" coordsize="50146,2240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">
                <v:shape id="图片 60" o:spid="_x0000_s1027" type="#_x0000_t75" style="position:absolute;left:72;top:72;width:12141;height:108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">
                  <v:imagedata r:id="rId30" o:title=""/>
                </v:shape>
                <v:shape id="图片 61" o:spid="_x0000_s1028" type="#_x0000_t75" style="position:absolute;left:25400;top:72;width:12179;height:107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">
                  <v:imagedata r:id="rId31" o:title=""/>
                </v:shape>
                <v:shape id="图片 62" o:spid="_x0000_s1029" type="#_x0000_t75" style="position:absolute;top:11611;width:12211;height:107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">
                  <v:imagedata r:id="rId32" o:title=""/>
                </v:shape>
                <v:shape id="图片 63" o:spid="_x0000_s1030" type="#_x0000_t75" style="position:absolute;left:25109;top:11611;width:12465;height:107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">
                  <v:imagedata r:id="rId33" o:title=""/>
                </v:shape>
                <v:shape id="图片 64" o:spid="_x0000_s1031" type="#_x0000_t75" style="position:absolute;left:37954;top:11611;width:12192;height:107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">
                  <v:imagedata r:id="rId34" o:title=""/>
                </v:shape>
                <v:shape id="图片 65" o:spid="_x0000_s1032" type="#_x0000_t75" style="position:absolute;left:37954;top:145;width:12192;height:107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">
                  <v:imagedata r:id="rId35" o:title=""/>
                </v:shape>
                <v:shape id="图片 66" o:spid="_x0000_s1033" type="#_x0000_t75" style="position:absolute;left:12700;top:11611;width:12223;height:107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">
                  <v:imagedata r:id="rId36" o:title=""/>
                </v:shape>
                <v:shape id="图片 67" o:spid="_x0000_s1034" type="#_x0000_t75" style="position:absolute;left:12700;width:12223;height:107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">
                  <v:imagedata r:id="rId37" o:title=""/>
                </v:shape>
                <w10:wrap type="square"/>
              </v:group>
            </w:pict>
          </mc:Fallback>
        </mc:AlternateContent>
      </w:r>
    </w:p>
    <w:p w14:paraId="304FC247" w14:textId="7B9CC71F" w:rsidR="00047B60" w:rsidRDefault="00047B60" w:rsidP="00900D20">
      <w:pPr>
        <w:tabs>
          <w:tab w:val="left" w:pos="612"/>
        </w:tabs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A99BB9C" w14:textId="6FDFB273" w:rsidR="00047B60" w:rsidRDefault="00047B60" w:rsidP="00900D20">
      <w:pPr>
        <w:tabs>
          <w:tab w:val="left" w:pos="612"/>
        </w:tabs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61182FC" w14:textId="77777777" w:rsidR="00047B60" w:rsidRDefault="00047B60" w:rsidP="00900D20">
      <w:pPr>
        <w:tabs>
          <w:tab w:val="left" w:pos="612"/>
        </w:tabs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A5872BF" w14:textId="4DE6967C" w:rsidR="00047B60" w:rsidRDefault="00047B60" w:rsidP="00900D20">
      <w:pPr>
        <w:tabs>
          <w:tab w:val="left" w:pos="612"/>
        </w:tabs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2EAC7BF" w14:textId="6E11A73B" w:rsidR="00900D20" w:rsidRPr="007255D7" w:rsidRDefault="00900D20" w:rsidP="00900D20">
      <w:pPr>
        <w:tabs>
          <w:tab w:val="left" w:pos="612"/>
        </w:tabs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A943856" w14:textId="6011E91C" w:rsidR="00047B60" w:rsidRDefault="00900D20" w:rsidP="00047B6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634FFBDB" w14:textId="6342215E" w:rsidR="00900D20" w:rsidRPr="00047B60" w:rsidRDefault="00900D20"/>
    <w:bookmarkEnd w:id="1"/>
    <w:bookmarkEnd w:id="2"/>
    <w:p w14:paraId="2CD06643" w14:textId="77777777" w:rsidR="008028E5" w:rsidRDefault="008028E5"/>
    <w:sectPr w:rsidR="00802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996F5" w14:textId="77777777" w:rsidR="00C1563B" w:rsidRDefault="00C1563B" w:rsidP="00900D20">
      <w:pPr>
        <w:spacing w:after="0" w:line="240" w:lineRule="auto"/>
      </w:pPr>
      <w:r>
        <w:separator/>
      </w:r>
    </w:p>
  </w:endnote>
  <w:endnote w:type="continuationSeparator" w:id="0">
    <w:p w14:paraId="3E63FA55" w14:textId="77777777" w:rsidR="00C1563B" w:rsidRDefault="00C1563B" w:rsidP="00900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FC0CD" w14:textId="77777777" w:rsidR="00C1563B" w:rsidRDefault="00C1563B" w:rsidP="00900D20">
      <w:pPr>
        <w:spacing w:after="0" w:line="240" w:lineRule="auto"/>
      </w:pPr>
      <w:r>
        <w:separator/>
      </w:r>
    </w:p>
  </w:footnote>
  <w:footnote w:type="continuationSeparator" w:id="0">
    <w:p w14:paraId="637D0AD7" w14:textId="77777777" w:rsidR="00C1563B" w:rsidRDefault="00C1563B" w:rsidP="00900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wMDW0NDE2NLIwMTFR0lEKTi0uzszPAykwrAUAyieLkCwAAAA="/>
  </w:docVars>
  <w:rsids>
    <w:rsidRoot w:val="008028E5"/>
    <w:rsid w:val="00047B60"/>
    <w:rsid w:val="000B308D"/>
    <w:rsid w:val="001060FC"/>
    <w:rsid w:val="001A0F0F"/>
    <w:rsid w:val="002A461D"/>
    <w:rsid w:val="003D1E17"/>
    <w:rsid w:val="00457F62"/>
    <w:rsid w:val="00576184"/>
    <w:rsid w:val="00582279"/>
    <w:rsid w:val="00615CA8"/>
    <w:rsid w:val="008028E5"/>
    <w:rsid w:val="00900D20"/>
    <w:rsid w:val="00C11014"/>
    <w:rsid w:val="00C1563B"/>
    <w:rsid w:val="00C4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A8043"/>
  <w15:chartTrackingRefBased/>
  <w15:docId w15:val="{FCDE3DEB-5F0F-4D10-BC91-0F9345E4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D20"/>
    <w:pPr>
      <w:widowControl w:val="0"/>
      <w:spacing w:after="160" w:line="259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0D20"/>
    <w:pPr>
      <w:keepNext/>
      <w:keepLines/>
      <w:spacing w:before="100" w:beforeAutospacing="1" w:after="100" w:afterAutospacing="1"/>
      <w:ind w:left="200" w:hangingChars="200" w:hanging="200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D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D20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D2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900D20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a7">
    <w:name w:val="Balloon Text"/>
    <w:basedOn w:val="a"/>
    <w:link w:val="a8"/>
    <w:uiPriority w:val="99"/>
    <w:semiHidden/>
    <w:unhideWhenUsed/>
    <w:rsid w:val="000B308D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B308D"/>
    <w:rPr>
      <w:sz w:val="18"/>
      <w:szCs w:val="18"/>
    </w:rPr>
  </w:style>
  <w:style w:type="paragraph" w:styleId="a9">
    <w:name w:val="footnote text"/>
    <w:basedOn w:val="a"/>
    <w:link w:val="aa"/>
    <w:uiPriority w:val="99"/>
    <w:unhideWhenUsed/>
    <w:rsid w:val="001A0F0F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rsid w:val="001A0F0F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1A0F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jpeg"/><Relationship Id="rId39" Type="http://schemas.openxmlformats.org/officeDocument/2006/relationships/theme" Target="theme/theme1.xml"/><Relationship Id="rId21" Type="http://schemas.openxmlformats.org/officeDocument/2006/relationships/image" Target="media/image16.jpeg"/><Relationship Id="rId34" Type="http://schemas.openxmlformats.org/officeDocument/2006/relationships/image" Target="media/image29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33" Type="http://schemas.openxmlformats.org/officeDocument/2006/relationships/image" Target="media/image28.jpe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29" Type="http://schemas.openxmlformats.org/officeDocument/2006/relationships/image" Target="media/image24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32" Type="http://schemas.openxmlformats.org/officeDocument/2006/relationships/image" Target="media/image27.jpeg"/><Relationship Id="rId37" Type="http://schemas.openxmlformats.org/officeDocument/2006/relationships/image" Target="media/image32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36" Type="http://schemas.openxmlformats.org/officeDocument/2006/relationships/image" Target="media/image31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31" Type="http://schemas.openxmlformats.org/officeDocument/2006/relationships/image" Target="media/image26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image" Target="media/image22.jpeg"/><Relationship Id="rId30" Type="http://schemas.openxmlformats.org/officeDocument/2006/relationships/image" Target="media/image25.jpeg"/><Relationship Id="rId35" Type="http://schemas.openxmlformats.org/officeDocument/2006/relationships/image" Target="media/image30.jpeg"/><Relationship Id="rId8" Type="http://schemas.openxmlformats.org/officeDocument/2006/relationships/image" Target="media/image3.jpe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运</dc:creator>
  <cp:keywords/>
  <dc:description/>
  <cp:lastModifiedBy>helaping@163.com</cp:lastModifiedBy>
  <cp:revision>2</cp:revision>
  <dcterms:created xsi:type="dcterms:W3CDTF">2023-09-01T01:26:00Z</dcterms:created>
  <dcterms:modified xsi:type="dcterms:W3CDTF">2023-09-01T01:26:00Z</dcterms:modified>
</cp:coreProperties>
</file>